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rFonts w:cs="Times New Roman"/>
          <w:bCs w:val="false"/>
        </w:rPr>
      </w:pPr>
      <w:r>
        <w:rPr>
          <w:rFonts w:cs="Times New Roman"/>
          <w:bCs w:val="false"/>
          <w:rPrChange w:id="0" w:author="Unknown" w:date="0-00-00T00:00:00Z"/>
        </w:rPr>
        <w:rPrChange w:id="0" w:author="Unknown" w:date="0-00-00T00:00:00Z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2 - Genes with significant differential expression in sinonasal adenocarcinomas, identified by two-class comparis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23"/>
        <w:gridCol w:w="850"/>
        <w:gridCol w:w="5917"/>
        <w:gridCol w:w="1420"/>
      </w:tblGrid>
      <w:tr>
        <w:trPr>
          <w:trHeight w:val="198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Gene N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Symbol</w:t>
            </w:r>
          </w:p>
        </w:tc>
        <w:tc>
          <w:tcPr>
            <w:tcW w:w="5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Annotation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(log 2)</w:t>
            </w:r>
          </w:p>
        </w:tc>
      </w:tr>
      <w:tr>
        <w:trPr>
          <w:trHeight w:val="198" w:hRule="atLeast"/>
        </w:trPr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14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GALS4</w:t>
            </w:r>
          </w:p>
        </w:tc>
        <w:tc>
          <w:tcPr>
            <w:tcW w:w="5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ectin, galactoside-binding, soluble, 4 (galectin 4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3.08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62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SL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atty-acid-Coenzyme A ligase, long-chain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2.62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8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OL4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ollagen, type IV, alpha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77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2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JU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v-jun sarcoma virus 17 oncogene homolog (avia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75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8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EACAM8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rcinoembryonic antigen-related cell adhesion molecule 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73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DFP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dipose differentiation-related prote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62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67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60 kDa heat shock protein, mitochondrialprecursor (Hsp60) (60 kDa chaperonin) (CPN60) (Heat shock protein60) (HSP-6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61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5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CL20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emokine (C-C motif) ligand 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56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00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GFBI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ransforming growth factor, beta-induced, 68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9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OL5A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ollagen, type V, alpha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6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RI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orc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5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1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NXA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nnexin A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3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5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DH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actate dehydrogenase 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1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5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TMN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tathmin 1/oncoprotein 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1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79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EKHB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eckstrin homology domain containing, family B (evectins) membe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40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921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Cytochrome c, somatic (LOC164837), mRNA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8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12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RPL1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itochondrial ribosomal protein L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J2509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SPD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eat shock 60kDa protein 1 (chaperon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4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36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YWHAZ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yrosine 3-monooxygenase/tryptophan 5-monooxygenase activation protein, zeta polypepti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4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AA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etyl-Coenzyme A acyltransferase 2 (mitochondrial 3-oxoacyl-Coenzyme A thiolas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3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218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RPS3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itochondrial ribosomal protein S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2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5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CN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liferating cell nuclear antige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31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8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KS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C28 protein kinase regulatory subunit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1.27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AB0621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TPM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tropomyos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22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62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HRS8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ehydrogenase/reductase (SDR family) member 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20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2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SP6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spase 6, apoptosis-related cysteine prote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9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6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APSS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3'-phosphoadenosine 5'-phosphosulfate synthase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7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88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cytochrome c (LOC157317), mRNA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6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4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lase 1, (alph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4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608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cytochrome C, expressed in somatic tissues(LOC128146), mRNA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3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353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KLF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emokine-like facto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3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849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lase 1, (alph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2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7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RPC1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tin related protein 2/3 complex, subunit 1B, 41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1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21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PI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eptidylprolyl isomerase A (cyclophilin 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11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29756/NM_0012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LIC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loride intracellular channel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9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15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YCS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ytochrome c, somati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8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22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RN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5'-3' exoribonuclease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6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346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SPD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eat shock 60kDa protein 1 (chaperon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6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54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A7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subunit, alpha type, 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4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6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EBP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nactive progesterone receptor, 23 k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3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366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BX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romobox homolog 3 (HP1 gamma homolog, Drosophil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2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2749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KS1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C28 protein kinase regulatory subunit 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1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320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YC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v-myc myelocytomatosis viral related oncogene, neuroblastoma derived (avia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1.00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2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CT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aperonin containing TCP1, subunit 5 (epsilo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9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TGB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ntegrin, beta 1 (fibronectin receptor, beta polypeptide, antigen CD29 includes MDF2, MSK1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9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8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IF4EL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ukaryotic translation initiation factor 4E-like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8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06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CD16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CD164 antigen, sialomuc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7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02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GAPD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glyceraldehyde-3-phosphate dehydrogen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7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042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SYNGR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synaptogyr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6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005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GPX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glutathione peroxid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6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056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LGM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leguma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0.95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AB0499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RPS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itochondrial ribosomal protein S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4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3729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10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ase, Class V, type 10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4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174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FC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eplication factor C (activator 1) 4, 37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3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NM_0055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CFL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cofilin 1 (non-muscl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3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293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KFZp586G012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lcium-binding transpor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3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3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PI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riosephosphate isomer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2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595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evidence:NAS~hypothetical protein~putative(LOC132299), mRNA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2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65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CT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aperonin containing TCP1, subunit 5 (epsilo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90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1522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A7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subunit, alpha type, 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9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4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YWHA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yrosine 3-monooxygenase/tryptophan 5-monooxygenase activation protein, beta polypepti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9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B0622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BL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biquitin-like 1 (sentr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8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K0278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BCDO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beta-carotene dioxygenase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8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7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CT6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aperonin containing TCP1, subunit 6A (zeta 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8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2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GK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hosphoglycerate kin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7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AMC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aminin, gamma 1 (formerly LAMB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7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1386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2AV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istone H2A.F/Z varian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7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04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tubulin alpha 1, clone MGC:8360IMAGE:2819847, mRNA, complete cds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58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OAZI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ornithine decarboxylase antizyme inhibito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5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D1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26S subunit, non-ATPase, 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5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4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FN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phrin-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4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67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OC13105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peptidyl-Pro cis trans isomer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4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102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AICS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hosphoribosylaminoimidazole carboxylase, phosphoribosylaminoimidazole succinocarboxamide synthet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4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614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EREPO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ikely ortholog of mouse immediate early response, erythropoietin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4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BC0219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SRP9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signal recognition particle 9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3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0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NRP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mall nuclear ribonucleoprotein polypeptides B and 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3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DAC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istone deacetyl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3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9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CM6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CM6 minichromosome maintenance deficient 6 (MIS5 homolog, S. pombe) (S. cerevisia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3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7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A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subunit, alpha type,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2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77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YPL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ysophospholipase 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2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95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D1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26S subunit, non-ATPase, 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0.82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F3551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TUBB8-pending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tubulin, beta 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0.81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F2977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MPS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uanine monphosphate synthet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1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3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JTV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JTV1 gen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1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44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5Q3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LL1 fused gene from 5q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0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3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P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P, adenylate cyclase-associated protein 1 (yeas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80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OP2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opoisomerase (DNA) II alpha 170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9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2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NG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uanine nucleotide binding protein (G protein), gamma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9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309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MGB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igh-mobility group box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8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92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nolase 1, (alph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7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J05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RP70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in disulfide isomerase related protein (calcium-binding protein, intestinal-related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2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NG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uanine nucleotide binding protein (G protein), gamma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6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7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C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tivated RNA polymerase II transcription cofactor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6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541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A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AN, member RAS oncogene famil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4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59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13orf1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romosome 13 open reading frame 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4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605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lone 016b10 My016 protein mRNA, complete cds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3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2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TYMK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eoxythymidylate kinase (thymidylate kinas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3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APD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lyceraldehyde-3-phosphate dehydrogen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3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7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subunit, alpha type,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3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007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SMA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teasome (prosome, macropain) subunit, alpha type,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2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6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CEB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ranscription elongation factor B (SIII), polypeptide 1 (15kDa, elongin C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2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UB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UB3 budding uninhibited by benzimidazoles 3 homolog (yeas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1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7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ase, Cu++ transporting, beta polypeptide (Wilson diseas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0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54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ICE-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ICE-3 prote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0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3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RPL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itochondrial ribosomal protein L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70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1671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ARP2/3 complex 21 kDa subunit (P21-ARC)(Actin-related protein 2/3 complex subunit 3) (LOC222755), mRNA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9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3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AX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L2-associated X prote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7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1822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SM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SM4 homolog, U6 small nuclear RNA associated (S. cerevisia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7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3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BE2V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biquitinconjugating enzyme E2 variant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1705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OC25637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peptidylprolyl isomerase 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6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8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IPK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eceptor-interacting serine-threonine kinase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6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913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romosome 12p15 BAC clone CIT987SK-99D8 complete sequence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6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32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DCD6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grammed cell death 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5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D0015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MS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permine synth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4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3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A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AN, member RAS oncogene famil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3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PI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lucose phosphate isomer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3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5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OAS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2',5'-oligoadenylate synthetase 1, 40/46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3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7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PI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eptidylprolyl isomerase A (cyclophilin 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3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B0849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OAS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yclophilin-L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2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3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BCD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ubulin-specific chaperone 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2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6V0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ase, H+ transporting, lysosomal 21kDa, V0 subunit c''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2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64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T5C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5'-nucleotidase, cytosolic II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1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8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KDELR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KDEL (Lys-Asp-Glu-Leu) endoplasmic reticulum protein retention recepto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1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64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DRM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dhesion regulating molecul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1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84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T007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ncharacterized hypothalamus protein HT0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1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4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OD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uperoxide dismutase 1, soluble (amyotrophic lateral sclerosis 1 (adult)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1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3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YWHAH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yrosine 3-monooxygenase/tryptophan 5-monooxygenase activation protein, eta polypepti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0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M_0628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OC12198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imilar to peptidyl-Pro cis trans isomer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60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17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LO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glyoxalase 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0.59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F1486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RHE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Ras homolog enriched in bra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9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80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GUOK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eoxyguanosine kin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8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6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7orf17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romosome 7 open reading frame 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8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XPO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exportin 1 (CRM1 homolog, yeas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7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DOST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dolichyl-diphosphooligosaccharide-protein glycosyltransfer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7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TN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ctinin, alpha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3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RCKS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yristoylated alanine-rich protein kinase C substrat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72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DCD10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grammed cell death 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6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4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IF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crophage migration inhibitory factor (glycosylation-inhibiting factor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5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007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UBB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ubulin, beta,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55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7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EP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rolyl endopeptid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0.49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L031668/NM_007367/NM_0167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ALY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RNA binding protein (autoantigenic, hnRNP-associated with lethal yellow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7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7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UTF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uclear transport facto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7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NM_0060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K-ALPHA-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tubulin, alpha, ubiquito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5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8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ILR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eukocyte immunoglobulin-like receptor, subfamily A (with TM domain), member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4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7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ERF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mall EDRK-rich facto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4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U315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N2A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nnosidase, alpha, class 2A, member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4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6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CFL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ranscription factor-like 5 (basic helix-loop-helix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4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9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MT3H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MT3 suppressor of mif two 3 homolog 1 (yeas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1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6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DGF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atelet-derived growth factor alpha polypepti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41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178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LJ20420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hypothetical protein FLJ204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0.39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25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K5RAP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K5 regulatory subunit associated prote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40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K1288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HNAK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HNAK nucleoprotein (desmoyok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42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IAF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GFB1-induced anti-apoptotic factor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-0.44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NM_018849 / NM_0188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lang w:val="de-DE"/>
              </w:rPr>
              <w:t>ABCB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TP-binding cassette, sub-family B (MDR/TAP), member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45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28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28 antigen (Tp4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49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A2G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hospholipase A2, group 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51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BC032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XYD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XYD domain containing ion transport regulator 1 (phospholemma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52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7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FRD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nterferon-related developmental regulato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54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NM_004672/NM_1453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MAP3K6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mitogen-activated protein kinase kinase kinase 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55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NM_000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ITGB4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integrin, beta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56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D385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KIAA007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KIAA0073 prote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56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NM_0328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C6orf11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hromosome 6 open reading frame 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57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K0018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FLJ10980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hypothetical protein FLJ109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65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NM_0062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PRKG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protein kinase, cGMP-dependent, type 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67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NM_0182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FLJ10948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hypothetical protein FLJ109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-0.704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AJ277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CLSTN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color w:val="000000"/>
                <w:sz w:val="14"/>
                <w:lang w:val="nl-NL"/>
              </w:rPr>
              <w:t>calsynten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738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L365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TGA8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integrin, alpha 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751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6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59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D59 antigen p18-20 (antigen identified by monoclonal antibodies 16.3A5, EJ16, EJ30, EL32 and G34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81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7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TNNAL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atenin (cadherin-associated protein), alpha-lik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913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7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USC3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umor suppressor candidate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0.91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DH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MAD, mothers against decapentaplegic homolog 1 (Drosophil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04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DGFRA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atelet-derived growth factor receptor, alpha polypepti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09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5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FI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uclear factor I/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14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59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K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olo-like kinase 2 (Drosophila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18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04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KRT5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keratin 5 (epidermolysis bullosa simplex, Dowling-Meara/Kobner/Weber-Cockayne types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207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4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EMA3F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ema domain, immunoglobulin domain (Ig), short basic domain, secreted, (semaphorin) 3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24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F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transferr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25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28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TN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leiotrophin (heparin binding growth factor 8, neurite growth-promoting factor 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405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F0071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RYA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rystallin, alpha 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590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6485 / NM_006486 / NM_0019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BLN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fibulin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799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3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SRP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ysteine and glycine-rich protein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91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B0008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PAP2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hosphatidic acid phosphatase type 2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93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37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PAP2B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phosphatidic acid phosphatase type 2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1.966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682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KR1C1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2.102</w:t>
            </w:r>
          </w:p>
        </w:tc>
      </w:tr>
      <w:tr>
        <w:trPr>
          <w:trHeight w:val="19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59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100A2</w:t>
            </w:r>
          </w:p>
        </w:tc>
        <w:tc>
          <w:tcPr>
            <w:tcW w:w="5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S100 calcium binding protein A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2.152</w:t>
            </w:r>
          </w:p>
        </w:tc>
      </w:tr>
      <w:tr>
        <w:trPr>
          <w:trHeight w:val="198" w:hRule="atLeast"/>
        </w:trPr>
        <w:tc>
          <w:tcPr>
            <w:tcW w:w="102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NM_001831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LU</w:t>
            </w:r>
          </w:p>
        </w:tc>
        <w:tc>
          <w:tcPr>
            <w:tcW w:w="59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clusterin (complement lysis inhibitor, SP-40,40, sulfated glycoprotein 2, testosterone-repressed prostate message 2, apolipoprotein J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lang w:val="en-GB"/>
              </w:rPr>
              <w:t>-3.60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/>
      <w:jc w:val="both"/>
      <w:outlineLvl w:val="0"/>
    </w:pPr>
    <w:rPr>
      <w:rFonts w:ascii="Times-Roman" w:hAnsi="Times-Roman" w:cs="Times-Roman"/>
      <w:color w:val="00000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color w:val="000000"/>
      <w:sz w:val="1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autoSpaceDE w:val="false"/>
      <w:spacing w:lineRule="auto" w:line="360"/>
      <w:jc w:val="both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2:49:00Z</dcterms:created>
  <dc:creator>cgratas</dc:creator>
  <dc:description/>
  <dc:language>en-US</dc:language>
  <cp:lastModifiedBy>cgratas</cp:lastModifiedBy>
  <dcterms:modified xsi:type="dcterms:W3CDTF">2009-09-30T13:18:00Z</dcterms:modified>
  <cp:revision>9</cp:revision>
  <dc:subject/>
  <dc:title>Supplementary data</dc:title>
</cp:coreProperties>
</file>